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44B99C" w14:textId="13DF0FFF" w:rsidR="003F50A1" w:rsidRPr="00C611FC" w:rsidRDefault="007A221B" w:rsidP="00C611FC">
      <w:pPr>
        <w:spacing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ry </w:t>
      </w:r>
      <w:r w:rsidR="002F5466" w:rsidRPr="00C611FC">
        <w:rPr>
          <w:rFonts w:ascii="Times New Roman" w:hAnsi="Times New Roman" w:cs="Times New Roman"/>
          <w:lang w:val="en-GB"/>
        </w:rPr>
        <w:t>Table</w:t>
      </w:r>
      <w:r w:rsidR="001B1DC9" w:rsidRPr="00C611FC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3</w:t>
      </w:r>
      <w:r w:rsidR="002F5466" w:rsidRPr="00C611FC">
        <w:rPr>
          <w:rFonts w:ascii="Times New Roman" w:hAnsi="Times New Roman" w:cs="Times New Roman"/>
          <w:lang w:val="en-GB"/>
        </w:rPr>
        <w:t>. T</w:t>
      </w:r>
      <w:r w:rsidR="00C611FC" w:rsidRPr="00C611FC">
        <w:rPr>
          <w:rFonts w:ascii="Times New Roman" w:hAnsi="Times New Roman" w:cs="Times New Roman"/>
          <w:lang w:val="en-GB"/>
        </w:rPr>
        <w:t>itles of t</w:t>
      </w:r>
      <w:r w:rsidR="00C611FC" w:rsidRPr="00C611FC">
        <w:rPr>
          <w:rFonts w:ascii="Times New Roman" w:hAnsi="Times New Roman" w:cs="Times New Roman"/>
        </w:rPr>
        <w:t>op 25 references with the strongest citation burst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5"/>
        <w:gridCol w:w="3220"/>
        <w:gridCol w:w="9985"/>
      </w:tblGrid>
      <w:tr w:rsidR="00C611FC" w:rsidRPr="00D7639A" w14:paraId="53E81602" w14:textId="77777777" w:rsidTr="00C611FC"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738D9" w14:textId="20AAE9D1" w:rsidR="00C611FC" w:rsidRPr="00800437" w:rsidRDefault="00C611FC" w:rsidP="0085115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80043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val="en-GB"/>
              </w:rPr>
              <w:t>Rank</w:t>
            </w: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CBDC9" w14:textId="3B1C7901" w:rsidR="00C611FC" w:rsidRPr="00800437" w:rsidRDefault="00C611FC" w:rsidP="0085115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References</w:t>
            </w:r>
          </w:p>
        </w:tc>
        <w:tc>
          <w:tcPr>
            <w:tcW w:w="3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4F438" w14:textId="3E2C14A3" w:rsidR="00C611FC" w:rsidRPr="00800437" w:rsidRDefault="00C611FC" w:rsidP="0085115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itles</w:t>
            </w:r>
          </w:p>
        </w:tc>
      </w:tr>
      <w:tr w:rsidR="00C611FC" w:rsidRPr="002966AD" w14:paraId="27FD51D0" w14:textId="77777777" w:rsidTr="00C611FC"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11DD3" w14:textId="43E29FBB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</w:t>
            </w: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1EBFE" w14:textId="32A7D766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proofErr w:type="spellStart"/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ranki</w:t>
            </w:r>
            <w:proofErr w:type="spellEnd"/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SF, 1996, CIRCULATION</w:t>
            </w:r>
          </w:p>
        </w:tc>
        <w:tc>
          <w:tcPr>
            <w:tcW w:w="3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71590" w14:textId="6BFF3400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redictors of Atrial Fibrillation After Coronary Artery Surgery</w:t>
            </w:r>
          </w:p>
        </w:tc>
      </w:tr>
      <w:tr w:rsidR="00C611FC" w:rsidRPr="002966AD" w14:paraId="5AD55713" w14:textId="77777777" w:rsidTr="00C611FC"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864C4" w14:textId="34F17468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</w:t>
            </w: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E82A0" w14:textId="387ADCEF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Daoud EG, 1997, NEW ENGL J MED</w:t>
            </w:r>
          </w:p>
        </w:tc>
        <w:tc>
          <w:tcPr>
            <w:tcW w:w="3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622A5" w14:textId="5C7A9D1B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reoperative Amiodarone as Prophylaxis against Atrial Fibrillation after Heart Surgery</w:t>
            </w:r>
          </w:p>
        </w:tc>
      </w:tr>
      <w:tr w:rsidR="00C611FC" w:rsidRPr="002966AD" w14:paraId="0055E91B" w14:textId="77777777" w:rsidTr="00C611FC"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A529D" w14:textId="290C0922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</w:t>
            </w: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01B4B" w14:textId="66E9FE4E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bookmarkStart w:id="0" w:name="OLE_LINK122"/>
            <w:bookmarkStart w:id="1" w:name="OLE_LINK123"/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Mathew JP, 1996, JAMA-J AM MED ASSOC</w:t>
            </w:r>
            <w:bookmarkEnd w:id="0"/>
            <w:bookmarkEnd w:id="1"/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3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3BFF2" w14:textId="39CDECF3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Atrial fibrillation following coronary artery bypass graft surgery: predictors, outcomes, and resource utilization. </w:t>
            </w:r>
            <w:proofErr w:type="spellStart"/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MultiCenter</w:t>
            </w:r>
            <w:proofErr w:type="spellEnd"/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Study of Perioperative Ischemia Research Group</w:t>
            </w:r>
          </w:p>
        </w:tc>
      </w:tr>
      <w:tr w:rsidR="00C611FC" w:rsidRPr="002966AD" w14:paraId="16E4C82B" w14:textId="77777777" w:rsidTr="00C611FC"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C6BEC" w14:textId="54C48033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</w:t>
            </w: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54900" w14:textId="2C07EE5C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proofErr w:type="spellStart"/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Guarnieri</w:t>
            </w:r>
            <w:proofErr w:type="spellEnd"/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T, 1999, J AM COLL CARDIOL </w:t>
            </w:r>
          </w:p>
        </w:tc>
        <w:tc>
          <w:tcPr>
            <w:tcW w:w="3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E6E6D" w14:textId="47500F38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ntravenous amiodarone for the prevention of atrial fibrillation after open heart surgery: the amiodarone reduction in coronary heart (ARCH) trial</w:t>
            </w:r>
          </w:p>
        </w:tc>
      </w:tr>
      <w:tr w:rsidR="00C611FC" w:rsidRPr="002966AD" w14:paraId="326A4294" w14:textId="77777777" w:rsidTr="00C611FC"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FDE68" w14:textId="01686480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</w:t>
            </w: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422E1" w14:textId="6564C257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Hogue CW, 2000, ANN THORAC SURG </w:t>
            </w:r>
          </w:p>
        </w:tc>
        <w:tc>
          <w:tcPr>
            <w:tcW w:w="3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B0F8A" w14:textId="65806C21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trial fibrillation after cardiac operation: risks, mechanisms, and treatment</w:t>
            </w:r>
          </w:p>
        </w:tc>
      </w:tr>
      <w:tr w:rsidR="00C611FC" w:rsidRPr="002966AD" w14:paraId="035F8804" w14:textId="77777777" w:rsidTr="00C611FC"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52603" w14:textId="4EB361A7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</w:t>
            </w: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0268C" w14:textId="0AC116BE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Giri S, 2001, LANCET </w:t>
            </w:r>
          </w:p>
        </w:tc>
        <w:tc>
          <w:tcPr>
            <w:tcW w:w="3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37A16" w14:textId="2C9227F4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Oral amiodarone for prevention of atrial fibrillation after open heart surgery, the Atrial Fibrillation Suppression Trial (AFIST): a randomised placebo-controlled trial</w:t>
            </w:r>
          </w:p>
        </w:tc>
      </w:tr>
      <w:tr w:rsidR="00C611FC" w:rsidRPr="002966AD" w14:paraId="2295D0CF" w14:textId="77777777" w:rsidTr="00C611FC"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FDAFB" w14:textId="1FF4F1AC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</w:t>
            </w: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0CD5D" w14:textId="7E138691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Zaman AG, 2000, CIRCULATION </w:t>
            </w:r>
          </w:p>
        </w:tc>
        <w:tc>
          <w:tcPr>
            <w:tcW w:w="3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3E20" w14:textId="4E1E5B17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trial Fibrillation After Coronary Artery Bypass Surgery</w:t>
            </w:r>
          </w:p>
        </w:tc>
      </w:tr>
      <w:tr w:rsidR="00C611FC" w:rsidRPr="002966AD" w14:paraId="1EAB62B6" w14:textId="77777777" w:rsidTr="00C611FC"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DF147" w14:textId="34A39AAE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</w:t>
            </w: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E2CB9" w14:textId="7D996947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Crystal E, 2002, CIRCULATION </w:t>
            </w:r>
          </w:p>
        </w:tc>
        <w:tc>
          <w:tcPr>
            <w:tcW w:w="3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69FAF" w14:textId="0168C687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nterventions on Prevention of Postoperative Atrial Fibrillation in Patients Undergoing Heart Surgery: A Meta-Analysis</w:t>
            </w:r>
          </w:p>
        </w:tc>
      </w:tr>
      <w:tr w:rsidR="00C611FC" w:rsidRPr="002966AD" w14:paraId="011611D1" w14:textId="77777777" w:rsidTr="00C611FC"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82217" w14:textId="61B0437A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9</w:t>
            </w: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09F13" w14:textId="2B94D494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Maisel WH, 2001, ANN INTERN MED </w:t>
            </w:r>
          </w:p>
        </w:tc>
        <w:tc>
          <w:tcPr>
            <w:tcW w:w="3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38A1E" w14:textId="07ABF9B4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trial Fibrillation after Cardiac Surgery</w:t>
            </w:r>
          </w:p>
        </w:tc>
      </w:tr>
      <w:tr w:rsidR="00C611FC" w:rsidRPr="002966AD" w14:paraId="7DF1B8F6" w14:textId="77777777" w:rsidTr="00C611FC">
        <w:trPr>
          <w:trHeight w:val="66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57EC5" w14:textId="102E6890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2966AD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0</w:t>
            </w: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D3C55" w14:textId="6B971563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Mathew JP, 2004, JAMA-J AM MED ASSOC </w:t>
            </w:r>
          </w:p>
        </w:tc>
        <w:tc>
          <w:tcPr>
            <w:tcW w:w="3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070E1" w14:textId="1E1C78DB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A </w:t>
            </w:r>
            <w:proofErr w:type="spellStart"/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multicenter</w:t>
            </w:r>
            <w:proofErr w:type="spellEnd"/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risk index for atrial fibrillation after cardiac surgery</w:t>
            </w:r>
          </w:p>
        </w:tc>
      </w:tr>
      <w:tr w:rsidR="00C611FC" w:rsidRPr="002966AD" w14:paraId="726B4A84" w14:textId="77777777" w:rsidTr="00C611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7" w:type="pct"/>
          </w:tcPr>
          <w:p w14:paraId="7A76D928" w14:textId="04A233A6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1</w:t>
            </w:r>
          </w:p>
        </w:tc>
        <w:tc>
          <w:tcPr>
            <w:tcW w:w="1154" w:type="pct"/>
          </w:tcPr>
          <w:p w14:paraId="3C75C93F" w14:textId="45552B6C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Villareal RP, 2004, J AM COLL CARDIOL </w:t>
            </w:r>
          </w:p>
        </w:tc>
        <w:tc>
          <w:tcPr>
            <w:tcW w:w="3579" w:type="pct"/>
          </w:tcPr>
          <w:p w14:paraId="0DB63727" w14:textId="6F6F9B1C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ostoperative atrial fibrillation and mortality after coronary artery bypass surgery</w:t>
            </w:r>
          </w:p>
        </w:tc>
      </w:tr>
      <w:tr w:rsidR="00C611FC" w:rsidRPr="002966AD" w14:paraId="2D35572C" w14:textId="77777777" w:rsidTr="00C611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7" w:type="pct"/>
          </w:tcPr>
          <w:p w14:paraId="1916A2E4" w14:textId="39776127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2</w:t>
            </w:r>
          </w:p>
        </w:tc>
        <w:tc>
          <w:tcPr>
            <w:tcW w:w="1154" w:type="pct"/>
          </w:tcPr>
          <w:p w14:paraId="1473BEC0" w14:textId="279E68F3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Patti G, 2006, CIRCULATION </w:t>
            </w:r>
          </w:p>
        </w:tc>
        <w:tc>
          <w:tcPr>
            <w:tcW w:w="3579" w:type="pct"/>
          </w:tcPr>
          <w:p w14:paraId="37698EE3" w14:textId="032CFBC9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Randomized Trial of Atorvastatin for Reduction of Postoperative Atrial Fibrillation in Patients Undergoing Cardiac Surgery-Results of the ARMYDA-3 (Atorvastatin for Reduction of </w:t>
            </w:r>
            <w:proofErr w:type="spellStart"/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MYocardial</w:t>
            </w:r>
            <w:proofErr w:type="spellEnd"/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Dysrhythmia After cardiac surgery) Study</w:t>
            </w:r>
          </w:p>
        </w:tc>
      </w:tr>
      <w:tr w:rsidR="00C611FC" w:rsidRPr="002966AD" w14:paraId="217267FE" w14:textId="77777777" w:rsidTr="00C611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7" w:type="pct"/>
          </w:tcPr>
          <w:p w14:paraId="725DF525" w14:textId="68FD7E8A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3</w:t>
            </w:r>
          </w:p>
        </w:tc>
        <w:tc>
          <w:tcPr>
            <w:tcW w:w="1154" w:type="pct"/>
          </w:tcPr>
          <w:p w14:paraId="19927532" w14:textId="6FC408C3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proofErr w:type="spellStart"/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Echahidi</w:t>
            </w:r>
            <w:proofErr w:type="spellEnd"/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N, 2008, J AM COLL CARDIOL </w:t>
            </w:r>
          </w:p>
        </w:tc>
        <w:tc>
          <w:tcPr>
            <w:tcW w:w="3579" w:type="pct"/>
          </w:tcPr>
          <w:p w14:paraId="22A6B018" w14:textId="4E910A44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Mechanisms, Prevention, and Treatment of Atrial Fibrillation After Cardiac Surgery</w:t>
            </w:r>
          </w:p>
        </w:tc>
      </w:tr>
      <w:tr w:rsidR="00C611FC" w:rsidRPr="002966AD" w14:paraId="11B1D6FE" w14:textId="77777777" w:rsidTr="00C611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7" w:type="pct"/>
          </w:tcPr>
          <w:p w14:paraId="3D0C2DC7" w14:textId="075B88D2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4</w:t>
            </w:r>
          </w:p>
        </w:tc>
        <w:tc>
          <w:tcPr>
            <w:tcW w:w="1154" w:type="pct"/>
          </w:tcPr>
          <w:p w14:paraId="1744EF1B" w14:textId="2D43B2FD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proofErr w:type="spellStart"/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Mariscalco</w:t>
            </w:r>
            <w:proofErr w:type="spellEnd"/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G, 2008, CIRCULATION </w:t>
            </w:r>
          </w:p>
        </w:tc>
        <w:tc>
          <w:tcPr>
            <w:tcW w:w="3579" w:type="pct"/>
          </w:tcPr>
          <w:p w14:paraId="4A95A10B" w14:textId="1936570C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trial Fibrillation After Isolated Coronary Surgery Affects Late Survival</w:t>
            </w:r>
          </w:p>
        </w:tc>
      </w:tr>
      <w:tr w:rsidR="00C611FC" w:rsidRPr="002966AD" w14:paraId="4B158646" w14:textId="77777777" w:rsidTr="00C611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7" w:type="pct"/>
          </w:tcPr>
          <w:p w14:paraId="6E917B27" w14:textId="7264B0D3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5</w:t>
            </w:r>
          </w:p>
        </w:tc>
        <w:tc>
          <w:tcPr>
            <w:tcW w:w="1154" w:type="pct"/>
          </w:tcPr>
          <w:p w14:paraId="5E2E7FCD" w14:textId="54B6379B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El-</w:t>
            </w:r>
            <w:proofErr w:type="spellStart"/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hami</w:t>
            </w:r>
            <w:proofErr w:type="spellEnd"/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MF, 2010, J AM COLL CARDIOL </w:t>
            </w:r>
          </w:p>
        </w:tc>
        <w:tc>
          <w:tcPr>
            <w:tcW w:w="3579" w:type="pct"/>
          </w:tcPr>
          <w:p w14:paraId="38E9C63F" w14:textId="6D8023C0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ew-Onset Atrial Fibrillation Predicts Long-Term Mortality After Coronary Artery Bypass Graft</w:t>
            </w:r>
          </w:p>
        </w:tc>
      </w:tr>
      <w:tr w:rsidR="00C611FC" w:rsidRPr="002966AD" w14:paraId="7BFC075B" w14:textId="77777777" w:rsidTr="00C611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6"/>
        </w:trPr>
        <w:tc>
          <w:tcPr>
            <w:tcW w:w="267" w:type="pct"/>
          </w:tcPr>
          <w:p w14:paraId="13CD0AD1" w14:textId="4BDD6014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6</w:t>
            </w:r>
          </w:p>
        </w:tc>
        <w:tc>
          <w:tcPr>
            <w:tcW w:w="1154" w:type="pct"/>
          </w:tcPr>
          <w:p w14:paraId="3C24B02B" w14:textId="67E872E9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proofErr w:type="spellStart"/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Maesen</w:t>
            </w:r>
            <w:proofErr w:type="spellEnd"/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B, 2012, EUROPACE</w:t>
            </w:r>
          </w:p>
        </w:tc>
        <w:tc>
          <w:tcPr>
            <w:tcW w:w="3579" w:type="pct"/>
          </w:tcPr>
          <w:p w14:paraId="66873CF5" w14:textId="5B8D3FB7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ost-operative atrial fibrillation: a maze of mechanisms</w:t>
            </w:r>
          </w:p>
        </w:tc>
      </w:tr>
      <w:tr w:rsidR="00C611FC" w:rsidRPr="002966AD" w14:paraId="6780BA78" w14:textId="77777777" w:rsidTr="00C611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7" w:type="pct"/>
          </w:tcPr>
          <w:p w14:paraId="0EB32D24" w14:textId="5B2BF059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7</w:t>
            </w:r>
          </w:p>
        </w:tc>
        <w:tc>
          <w:tcPr>
            <w:tcW w:w="1154" w:type="pct"/>
          </w:tcPr>
          <w:p w14:paraId="0AD773F5" w14:textId="54D23EF9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proofErr w:type="spellStart"/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Lapar</w:t>
            </w:r>
            <w:proofErr w:type="spellEnd"/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DJ, 2014, ANN THORAC SURG </w:t>
            </w:r>
          </w:p>
        </w:tc>
        <w:tc>
          <w:tcPr>
            <w:tcW w:w="3579" w:type="pct"/>
          </w:tcPr>
          <w:p w14:paraId="06882220" w14:textId="20C6BB17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ostoperative Atrial Fibrillation Significantly Increases Mortality, Hospital Readmission, and Hospital Costs</w:t>
            </w:r>
          </w:p>
        </w:tc>
      </w:tr>
      <w:tr w:rsidR="00C611FC" w:rsidRPr="002966AD" w14:paraId="15D70D17" w14:textId="77777777" w:rsidTr="00C611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7" w:type="pct"/>
          </w:tcPr>
          <w:p w14:paraId="507E840E" w14:textId="0AE395CD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8</w:t>
            </w:r>
          </w:p>
        </w:tc>
        <w:tc>
          <w:tcPr>
            <w:tcW w:w="1154" w:type="pct"/>
          </w:tcPr>
          <w:p w14:paraId="209CED99" w14:textId="030412AA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proofErr w:type="spellStart"/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Mariscalco</w:t>
            </w:r>
            <w:proofErr w:type="spellEnd"/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G, 2014, J AM HEART ASSOC </w:t>
            </w:r>
          </w:p>
        </w:tc>
        <w:tc>
          <w:tcPr>
            <w:tcW w:w="3579" w:type="pct"/>
          </w:tcPr>
          <w:p w14:paraId="3F53B843" w14:textId="4E4CA4CD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Bedside Tool for Predicting the Risk of Postoperative Atrial Fibrillation After Cardiac Surgery: The POAF Score</w:t>
            </w:r>
          </w:p>
        </w:tc>
      </w:tr>
      <w:tr w:rsidR="00C611FC" w:rsidRPr="002966AD" w14:paraId="4F586C7A" w14:textId="77777777" w:rsidTr="00C611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7" w:type="pct"/>
          </w:tcPr>
          <w:p w14:paraId="761DF322" w14:textId="3B8F9569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9</w:t>
            </w:r>
          </w:p>
        </w:tc>
        <w:tc>
          <w:tcPr>
            <w:tcW w:w="1154" w:type="pct"/>
          </w:tcPr>
          <w:p w14:paraId="76056000" w14:textId="6D5B2A48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bookmarkStart w:id="2" w:name="OLE_LINK124"/>
            <w:bookmarkStart w:id="3" w:name="OLE_LINK125"/>
            <w:proofErr w:type="spellStart"/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Kirchhof</w:t>
            </w:r>
            <w:proofErr w:type="spellEnd"/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P, 2016, EUROPACE</w:t>
            </w:r>
            <w:bookmarkEnd w:id="2"/>
            <w:bookmarkEnd w:id="3"/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3579" w:type="pct"/>
          </w:tcPr>
          <w:p w14:paraId="4740DB8E" w14:textId="5D720CE2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16 ESC Guidelines for the management of atrial fibrillation developed in collaboration with EACTS</w:t>
            </w:r>
          </w:p>
        </w:tc>
      </w:tr>
      <w:tr w:rsidR="00C611FC" w:rsidRPr="002966AD" w14:paraId="542DFE33" w14:textId="77777777" w:rsidTr="00C611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7" w:type="pct"/>
          </w:tcPr>
          <w:p w14:paraId="0E465851" w14:textId="0932896F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lastRenderedPageBreak/>
              <w:t>20</w:t>
            </w:r>
          </w:p>
        </w:tc>
        <w:tc>
          <w:tcPr>
            <w:tcW w:w="1154" w:type="pct"/>
          </w:tcPr>
          <w:p w14:paraId="3BB6E6A8" w14:textId="7B65162F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Dobrev D, 2019, NAT REV CARDIOL </w:t>
            </w:r>
          </w:p>
        </w:tc>
        <w:tc>
          <w:tcPr>
            <w:tcW w:w="3579" w:type="pct"/>
          </w:tcPr>
          <w:p w14:paraId="72BB7C97" w14:textId="70111257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ostoperative atrial fibrillation: mechanisms, manifestations and management</w:t>
            </w:r>
          </w:p>
        </w:tc>
      </w:tr>
      <w:tr w:rsidR="00C611FC" w:rsidRPr="002966AD" w14:paraId="1BF809CA" w14:textId="77777777" w:rsidTr="00C611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7" w:type="pct"/>
          </w:tcPr>
          <w:p w14:paraId="037DDDC5" w14:textId="6906BB4C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1</w:t>
            </w:r>
          </w:p>
        </w:tc>
        <w:tc>
          <w:tcPr>
            <w:tcW w:w="1154" w:type="pct"/>
          </w:tcPr>
          <w:p w14:paraId="0EB18FFB" w14:textId="59F98AD1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Greenberg JW, 2017, EUR J CARDIO-THORAC </w:t>
            </w:r>
          </w:p>
        </w:tc>
        <w:tc>
          <w:tcPr>
            <w:tcW w:w="3579" w:type="pct"/>
          </w:tcPr>
          <w:p w14:paraId="4CED599D" w14:textId="554F4D77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ostoperative atrial fibrillation following cardiac surgery: a persistent complication</w:t>
            </w:r>
          </w:p>
        </w:tc>
      </w:tr>
      <w:tr w:rsidR="00C611FC" w:rsidRPr="002966AD" w14:paraId="10A9E7BD" w14:textId="77777777" w:rsidTr="00C611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6"/>
        </w:trPr>
        <w:tc>
          <w:tcPr>
            <w:tcW w:w="267" w:type="pct"/>
          </w:tcPr>
          <w:p w14:paraId="159C480D" w14:textId="64819C8A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2</w:t>
            </w:r>
          </w:p>
        </w:tc>
        <w:tc>
          <w:tcPr>
            <w:tcW w:w="1154" w:type="pct"/>
          </w:tcPr>
          <w:p w14:paraId="2784E102" w14:textId="5E5BAA64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Filardo G, 2018, HEART </w:t>
            </w:r>
          </w:p>
        </w:tc>
        <w:tc>
          <w:tcPr>
            <w:tcW w:w="3579" w:type="pct"/>
          </w:tcPr>
          <w:p w14:paraId="2FB8CBBD" w14:textId="7DA4A833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Epidemiology of new-onset atrial fibrillation following coronary artery bypass graft surgery</w:t>
            </w:r>
          </w:p>
        </w:tc>
      </w:tr>
      <w:tr w:rsidR="00C611FC" w:rsidRPr="002966AD" w14:paraId="6CA43E8F" w14:textId="77777777" w:rsidTr="00C611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7" w:type="pct"/>
          </w:tcPr>
          <w:p w14:paraId="6431C51C" w14:textId="178CE126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3</w:t>
            </w:r>
          </w:p>
        </w:tc>
        <w:tc>
          <w:tcPr>
            <w:tcW w:w="1154" w:type="pct"/>
          </w:tcPr>
          <w:p w14:paraId="6463A866" w14:textId="30D59F9E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Lin MH, 2019, STROKE </w:t>
            </w:r>
          </w:p>
        </w:tc>
        <w:tc>
          <w:tcPr>
            <w:tcW w:w="3579" w:type="pct"/>
          </w:tcPr>
          <w:p w14:paraId="5E403A1A" w14:textId="0E594A3E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erioperative/Postoperative Atrial Fibrillation and Risk of Subsequent Stroke and/or Mortality-A Meta-Analysis</w:t>
            </w:r>
          </w:p>
        </w:tc>
      </w:tr>
      <w:tr w:rsidR="00C611FC" w:rsidRPr="002966AD" w14:paraId="6D71047F" w14:textId="77777777" w:rsidTr="00C611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6"/>
        </w:trPr>
        <w:tc>
          <w:tcPr>
            <w:tcW w:w="267" w:type="pct"/>
          </w:tcPr>
          <w:p w14:paraId="7400E504" w14:textId="05BF4000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4</w:t>
            </w:r>
          </w:p>
        </w:tc>
        <w:tc>
          <w:tcPr>
            <w:tcW w:w="1154" w:type="pct"/>
          </w:tcPr>
          <w:p w14:paraId="615EBEF7" w14:textId="1281D7D6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proofErr w:type="spellStart"/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Eikelboom</w:t>
            </w:r>
            <w:proofErr w:type="spellEnd"/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R, 2021, ANN THORAC SURG </w:t>
            </w:r>
          </w:p>
        </w:tc>
        <w:tc>
          <w:tcPr>
            <w:tcW w:w="3579" w:type="pct"/>
          </w:tcPr>
          <w:p w14:paraId="0AD0F4F5" w14:textId="1A41DFC5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ostoperative Atrial Fibrillation After Cardiac Surgery: A Systematic Review and Meta-Analysis</w:t>
            </w:r>
          </w:p>
        </w:tc>
      </w:tr>
      <w:tr w:rsidR="00C611FC" w:rsidRPr="002966AD" w14:paraId="6498C32D" w14:textId="77777777" w:rsidTr="00C611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6"/>
        </w:trPr>
        <w:tc>
          <w:tcPr>
            <w:tcW w:w="267" w:type="pct"/>
          </w:tcPr>
          <w:p w14:paraId="6F557483" w14:textId="540E2A0F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5</w:t>
            </w:r>
          </w:p>
        </w:tc>
        <w:tc>
          <w:tcPr>
            <w:tcW w:w="1154" w:type="pct"/>
          </w:tcPr>
          <w:p w14:paraId="3C63C44B" w14:textId="6C3256CA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Benedetto U, 2020, CIRCULATION </w:t>
            </w:r>
          </w:p>
        </w:tc>
        <w:tc>
          <w:tcPr>
            <w:tcW w:w="3579" w:type="pct"/>
          </w:tcPr>
          <w:p w14:paraId="5A6E5114" w14:textId="6238757F" w:rsidR="00C611FC" w:rsidRPr="002966AD" w:rsidRDefault="00C611FC" w:rsidP="00C611FC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C611FC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ostoperative Atrial Fibrillation and Long-Term Risk of Stroke After Isolated Coronary Artery Bypass Graft Surgery</w:t>
            </w:r>
          </w:p>
        </w:tc>
      </w:tr>
    </w:tbl>
    <w:p w14:paraId="40F5C9DF" w14:textId="77777777" w:rsidR="008F6D1A" w:rsidRPr="002966AD" w:rsidRDefault="008F6D1A" w:rsidP="002966AD">
      <w:pPr>
        <w:rPr>
          <w:rFonts w:ascii="Times New Roman" w:hAnsi="Times New Roman" w:cs="Times New Roman"/>
          <w:sz w:val="15"/>
          <w:szCs w:val="15"/>
        </w:rPr>
      </w:pPr>
    </w:p>
    <w:sectPr w:rsidR="008F6D1A" w:rsidRPr="002966AD" w:rsidSect="00FA4BD9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466"/>
    <w:rsid w:val="00001C74"/>
    <w:rsid w:val="00027E04"/>
    <w:rsid w:val="00045FB4"/>
    <w:rsid w:val="00052492"/>
    <w:rsid w:val="00053DB6"/>
    <w:rsid w:val="00061BEF"/>
    <w:rsid w:val="000672D5"/>
    <w:rsid w:val="00073BCF"/>
    <w:rsid w:val="00082BE1"/>
    <w:rsid w:val="00085DFF"/>
    <w:rsid w:val="000A7C20"/>
    <w:rsid w:val="000B59C7"/>
    <w:rsid w:val="000F5730"/>
    <w:rsid w:val="00114D0B"/>
    <w:rsid w:val="00122439"/>
    <w:rsid w:val="001266E5"/>
    <w:rsid w:val="00160229"/>
    <w:rsid w:val="001809FD"/>
    <w:rsid w:val="001849CF"/>
    <w:rsid w:val="001B1DC9"/>
    <w:rsid w:val="001B5405"/>
    <w:rsid w:val="001C380E"/>
    <w:rsid w:val="001D2292"/>
    <w:rsid w:val="001D64BD"/>
    <w:rsid w:val="001F0F72"/>
    <w:rsid w:val="001F5CE7"/>
    <w:rsid w:val="00207A4A"/>
    <w:rsid w:val="0022256B"/>
    <w:rsid w:val="00226CEF"/>
    <w:rsid w:val="0025332C"/>
    <w:rsid w:val="00256CD9"/>
    <w:rsid w:val="00281086"/>
    <w:rsid w:val="00290638"/>
    <w:rsid w:val="002966AD"/>
    <w:rsid w:val="002B60EC"/>
    <w:rsid w:val="002F16E4"/>
    <w:rsid w:val="002F2BEA"/>
    <w:rsid w:val="002F5466"/>
    <w:rsid w:val="0030479A"/>
    <w:rsid w:val="0033334D"/>
    <w:rsid w:val="00350AC7"/>
    <w:rsid w:val="00350EC0"/>
    <w:rsid w:val="003C7680"/>
    <w:rsid w:val="003E68D4"/>
    <w:rsid w:val="003F50A1"/>
    <w:rsid w:val="003F7E6C"/>
    <w:rsid w:val="00413B95"/>
    <w:rsid w:val="00426C3D"/>
    <w:rsid w:val="00436E24"/>
    <w:rsid w:val="00447C26"/>
    <w:rsid w:val="00475E78"/>
    <w:rsid w:val="004C0C32"/>
    <w:rsid w:val="004D6C97"/>
    <w:rsid w:val="00502C60"/>
    <w:rsid w:val="00520B1E"/>
    <w:rsid w:val="00532DBF"/>
    <w:rsid w:val="00547A9B"/>
    <w:rsid w:val="00554471"/>
    <w:rsid w:val="005E318E"/>
    <w:rsid w:val="0060555E"/>
    <w:rsid w:val="006138AC"/>
    <w:rsid w:val="006313C8"/>
    <w:rsid w:val="00647B9F"/>
    <w:rsid w:val="006637AA"/>
    <w:rsid w:val="00675B84"/>
    <w:rsid w:val="00680904"/>
    <w:rsid w:val="006A053D"/>
    <w:rsid w:val="006A6C10"/>
    <w:rsid w:val="006C7291"/>
    <w:rsid w:val="006F0D42"/>
    <w:rsid w:val="00717896"/>
    <w:rsid w:val="00720E5B"/>
    <w:rsid w:val="007226F0"/>
    <w:rsid w:val="007374E1"/>
    <w:rsid w:val="00795810"/>
    <w:rsid w:val="007A1438"/>
    <w:rsid w:val="007A221B"/>
    <w:rsid w:val="007A57DF"/>
    <w:rsid w:val="007D62C8"/>
    <w:rsid w:val="007E745F"/>
    <w:rsid w:val="007F1513"/>
    <w:rsid w:val="007F4A14"/>
    <w:rsid w:val="00800437"/>
    <w:rsid w:val="00813020"/>
    <w:rsid w:val="008168AA"/>
    <w:rsid w:val="00827FB0"/>
    <w:rsid w:val="00834943"/>
    <w:rsid w:val="0085115A"/>
    <w:rsid w:val="00870270"/>
    <w:rsid w:val="0089135E"/>
    <w:rsid w:val="008A5083"/>
    <w:rsid w:val="008B2A16"/>
    <w:rsid w:val="008B5F8A"/>
    <w:rsid w:val="008B6604"/>
    <w:rsid w:val="008F6D1A"/>
    <w:rsid w:val="00911FC0"/>
    <w:rsid w:val="00916A2B"/>
    <w:rsid w:val="0096197A"/>
    <w:rsid w:val="009653CE"/>
    <w:rsid w:val="0099102C"/>
    <w:rsid w:val="009A3BD6"/>
    <w:rsid w:val="009E3C13"/>
    <w:rsid w:val="009F0E3F"/>
    <w:rsid w:val="009F360D"/>
    <w:rsid w:val="00A244C7"/>
    <w:rsid w:val="00A35420"/>
    <w:rsid w:val="00A61C9F"/>
    <w:rsid w:val="00A77737"/>
    <w:rsid w:val="00A83A6B"/>
    <w:rsid w:val="00A961D7"/>
    <w:rsid w:val="00AA4A62"/>
    <w:rsid w:val="00AE45CF"/>
    <w:rsid w:val="00AF3D8D"/>
    <w:rsid w:val="00B14027"/>
    <w:rsid w:val="00B14133"/>
    <w:rsid w:val="00B22D40"/>
    <w:rsid w:val="00B25984"/>
    <w:rsid w:val="00B33599"/>
    <w:rsid w:val="00B45B48"/>
    <w:rsid w:val="00B60B54"/>
    <w:rsid w:val="00B72DCF"/>
    <w:rsid w:val="00B7360E"/>
    <w:rsid w:val="00B77A24"/>
    <w:rsid w:val="00BC66F5"/>
    <w:rsid w:val="00BE5D7F"/>
    <w:rsid w:val="00BF0031"/>
    <w:rsid w:val="00BF77CC"/>
    <w:rsid w:val="00C226FE"/>
    <w:rsid w:val="00C30529"/>
    <w:rsid w:val="00C33EDC"/>
    <w:rsid w:val="00C462E4"/>
    <w:rsid w:val="00C611FC"/>
    <w:rsid w:val="00C862B9"/>
    <w:rsid w:val="00C97EA7"/>
    <w:rsid w:val="00CA7B63"/>
    <w:rsid w:val="00CE0952"/>
    <w:rsid w:val="00CE1054"/>
    <w:rsid w:val="00CE39F9"/>
    <w:rsid w:val="00CF1C21"/>
    <w:rsid w:val="00D018D3"/>
    <w:rsid w:val="00D25556"/>
    <w:rsid w:val="00D65A4E"/>
    <w:rsid w:val="00D701DA"/>
    <w:rsid w:val="00D7639A"/>
    <w:rsid w:val="00D82980"/>
    <w:rsid w:val="00DB3F2C"/>
    <w:rsid w:val="00DC6669"/>
    <w:rsid w:val="00DD4FD9"/>
    <w:rsid w:val="00E03715"/>
    <w:rsid w:val="00E25D2A"/>
    <w:rsid w:val="00E3743E"/>
    <w:rsid w:val="00E411C7"/>
    <w:rsid w:val="00E44541"/>
    <w:rsid w:val="00E81D8B"/>
    <w:rsid w:val="00E93176"/>
    <w:rsid w:val="00EB4355"/>
    <w:rsid w:val="00ED1F83"/>
    <w:rsid w:val="00F61DCB"/>
    <w:rsid w:val="00F7660D"/>
    <w:rsid w:val="00F9690F"/>
    <w:rsid w:val="00FA4BD9"/>
    <w:rsid w:val="00FB6061"/>
    <w:rsid w:val="00FD5F49"/>
    <w:rsid w:val="00FF6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DF40A"/>
  <w15:chartTrackingRefBased/>
  <w15:docId w15:val="{C8B67AA5-02B7-9E44-8766-D9B45BA67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546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54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488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B00432-2683-1448-ADFF-13E8FEE976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2</Pages>
  <Words>528</Words>
  <Characters>3014</Characters>
  <Application>Microsoft Office Word</Application>
  <DocSecurity>0</DocSecurity>
  <Lines>25</Lines>
  <Paragraphs>7</Paragraphs>
  <ScaleCrop>false</ScaleCrop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ow</dc:creator>
  <cp:keywords/>
  <dc:description/>
  <cp:lastModifiedBy>David Wang</cp:lastModifiedBy>
  <cp:revision>21</cp:revision>
  <dcterms:created xsi:type="dcterms:W3CDTF">2021-10-17T07:21:00Z</dcterms:created>
  <dcterms:modified xsi:type="dcterms:W3CDTF">2024-10-03T14:38:00Z</dcterms:modified>
</cp:coreProperties>
</file>